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>Table S</w:t>
      </w:r>
      <w:r>
        <w:rPr/>
        <w:t>1 Antibody Information</w:t>
      </w:r>
    </w:p>
    <w:tbl>
      <w:tblPr>
        <w:tblW w:w="13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170"/>
        <w:gridCol w:w="2520"/>
        <w:gridCol w:w="1800"/>
        <w:gridCol w:w="2700"/>
        <w:gridCol w:w="1710"/>
        <w:gridCol w:w="1890"/>
      </w:tblGrid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bod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lu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li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alogue or clone numb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used to raise antibod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ublic Indentifier from Antibody Registr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ogeni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127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orresponding to amino acids 138-158 of rat myogen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6279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252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MID:190751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 Studies Hybridoma Ba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 myosin sarcome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21477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ID:23504940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β-tubuli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 Technolog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001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lpha beta III</w:t>
            </w:r>
            <w:r>
              <w:rPr>
                <w:rStyle w:val="Appleconvertedspace"/>
                <w:rFonts w:cs="Arial" w:ascii="Arial" w:hAnsi="Arial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103756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252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MID:1274087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H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Mouse monocl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ovance Research Products In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S-101R-5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HA.11 Clone 16B12</w:t>
            </w:r>
            <w:r>
              <w:rPr>
                <w:rStyle w:val="Appleconvertedspace"/>
                <w:rFonts w:cs="Arial" w:ascii="Arial" w:hAnsi="Arial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100636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252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MID:190751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FRG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-550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Appleconvertedspace"/>
                <w:rFonts w:cs="Arial" w:ascii="Arial" w:hAnsi="Arial"/>
                <w:sz w:val="20"/>
                <w:szCs w:val="20"/>
                <w:shd w:fill="FFFFFF" w:val="clear"/>
              </w:rPr>
              <w:t>Recombinant full-length protein corresponding to 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mino acids 1-259 of Human FRG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9416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polycl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-239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Synthetic peptide corresponding to internal sequence amino acids 261-272 of Human FHL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7323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Appleconvertedspace"/>
                <w:rFonts w:cs="Arial" w:ascii="Arial" w:hAnsi="Arial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MID:24087791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id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polycl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1677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Epitope mapping near the C-terminus of EID-3 of mouse orig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252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MID:1598778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 w:eastAsia="en-GB"/>
              </w:rPr>
              <w:t> 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x7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 Studies Hybridoma Ba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 paired box gene 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5284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ID:23784810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D1 (D8G3)XP Rabbit monocl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4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 peptide corresponding to residues surrounding Gly190 of human MyoD1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ystrophi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polycon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4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-152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ynthetic peptide corresponding to amino acids 3661-3677 of Human Dystroph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3018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ID:20886625</w:t>
            </w:r>
          </w:p>
        </w:tc>
      </w:tr>
    </w:tbl>
    <w:p>
      <w:pPr>
        <w:pStyle w:val="Normal"/>
        <w:spacing w:before="0" w:after="200"/>
        <w:rPr/>
      </w:pPr>
      <w:r>
        <w:rPr>
          <w:sz w:val="20"/>
          <w:szCs w:val="20"/>
        </w:rPr>
        <w:tab/>
      </w:r>
      <w:r>
        <w:rPr>
          <w:sz w:val="24"/>
          <w:szCs w:val="24"/>
        </w:rPr>
        <w:t>NA, not available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3:54:00Z</dcterms:created>
  <dc:creator>Sandra Feeney</dc:creator>
  <dc:description/>
  <dc:language>en-US</dc:language>
  <cp:lastModifiedBy>Sandra Feeney</cp:lastModifiedBy>
  <dcterms:modified xsi:type="dcterms:W3CDTF">2015-01-04T03:54:00Z</dcterms:modified>
  <cp:revision>2</cp:revision>
  <dc:subject/>
  <dc:title/>
</cp:coreProperties>
</file>